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6F3" w:rsidRPr="00B158E3" w:rsidRDefault="00F84F5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  <w:bookmarkStart w:id="0" w:name="_GoBack"/>
      <w:bookmarkEnd w:id="0"/>
    </w:p>
    <w:p w:rsidR="005B1D92" w:rsidRDefault="005B1D92" w:rsidP="00F44690">
      <w:pPr>
        <w:keepNext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Table S1 Complete case analysis (n=7680)</w:t>
      </w:r>
      <w:r w:rsidR="00172CA5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.</w:t>
      </w:r>
    </w:p>
    <w:tbl>
      <w:tblPr>
        <w:tblStyle w:val="Tabellenraster1"/>
        <w:tblW w:w="56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861"/>
        <w:gridCol w:w="1376"/>
        <w:gridCol w:w="861"/>
        <w:gridCol w:w="1376"/>
        <w:gridCol w:w="861"/>
        <w:gridCol w:w="1374"/>
        <w:gridCol w:w="1200"/>
      </w:tblGrid>
      <w:tr w:rsidR="005B1D92" w:rsidRPr="005B1D92" w:rsidTr="005B1D92">
        <w:trPr>
          <w:gridAfter w:val="1"/>
          <w:trHeight w:val="170"/>
        </w:trPr>
        <w:tc>
          <w:tcPr>
            <w:tcW w:w="1150" w:type="pct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089" w:type="pct"/>
            <w:gridSpan w:val="2"/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bCs/>
                <w:color w:val="000000"/>
                <w:kern w:val="24"/>
                <w:lang w:val="en-GB"/>
              </w:rPr>
              <w:t>Sleep onset</w:t>
            </w:r>
          </w:p>
        </w:tc>
        <w:tc>
          <w:tcPr>
            <w:tcW w:w="1089" w:type="pct"/>
            <w:gridSpan w:val="2"/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Sleep maintenance</w:t>
            </w:r>
          </w:p>
        </w:tc>
        <w:tc>
          <w:tcPr>
            <w:tcW w:w="1088" w:type="pct"/>
            <w:gridSpan w:val="2"/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Sleep medication use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rPr>
                <w:b/>
                <w:lang w:val="en-GB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aOR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95%-CI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aOR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95%-CI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aOR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jc w:val="center"/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95%-CI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single" w:sz="4" w:space="0" w:color="auto"/>
              <w:bottom w:val="nil"/>
            </w:tcBorders>
            <w:vAlign w:val="center"/>
          </w:tcPr>
          <w:p w:rsidR="005B1D92" w:rsidRPr="005B1D92" w:rsidRDefault="005B1D92" w:rsidP="005B1D92">
            <w:pPr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Over-indebtedness</w:t>
            </w:r>
            <w:r w:rsidRPr="005B1D92"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7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41-2.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4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16-1.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4.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98-5.49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rPr>
                <w:b/>
                <w:vertAlign w:val="superscript"/>
                <w:lang w:val="en-GB"/>
              </w:rPr>
            </w:pPr>
            <w:r w:rsidRPr="005B1D92">
              <w:rPr>
                <w:b/>
                <w:lang w:val="en-GB"/>
              </w:rPr>
              <w:t>Sex</w:t>
            </w:r>
            <w:r w:rsidRPr="005B1D92"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5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37-1.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20-1.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62-2.46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Age group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</w:tr>
      <w:tr w:rsidR="005B1D92" w:rsidRPr="005B1D92" w:rsidTr="005B1D92">
        <w:trPr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18-29 years</w:t>
            </w:r>
          </w:p>
        </w:tc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erence (Ref.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.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1D92" w:rsidRDefault="005B1D92" w:rsidP="005B1D92"/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30-49 yea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8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75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10-1.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7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11-2.75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50-64 yea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1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9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57-2.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7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73-4.44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65-79 yea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86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45-2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4.4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71-7.37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rPr>
                <w:b/>
                <w:vertAlign w:val="superscript"/>
                <w:lang w:val="en-GB"/>
              </w:rPr>
            </w:pPr>
            <w:r w:rsidRPr="005B1D92">
              <w:rPr>
                <w:b/>
                <w:lang w:val="en-GB"/>
              </w:rPr>
              <w:t>Marital statu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firstLine="284"/>
              <w:rPr>
                <w:lang w:val="en-GB"/>
              </w:rPr>
            </w:pPr>
            <w:r w:rsidRPr="005B1D92">
              <w:rPr>
                <w:lang w:val="en-GB"/>
              </w:rPr>
              <w:t>Marrie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.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Separated</w:t>
            </w:r>
            <w:r w:rsidR="00571BE7">
              <w:rPr>
                <w:lang w:val="en-GB"/>
              </w:rPr>
              <w:t>/</w:t>
            </w:r>
            <w:r w:rsidRPr="005B1D92">
              <w:rPr>
                <w:lang w:val="en-GB"/>
              </w:rPr>
              <w:t>Divorced/</w:t>
            </w:r>
            <w:r w:rsidR="00571BE7">
              <w:rPr>
                <w:lang w:val="en-GB"/>
              </w:rPr>
              <w:t xml:space="preserve"> </w:t>
            </w:r>
            <w:r w:rsidR="00F43F0B">
              <w:rPr>
                <w:lang w:val="en-GB"/>
              </w:rPr>
              <w:t>W</w:t>
            </w:r>
            <w:r w:rsidRPr="005B1D92">
              <w:rPr>
                <w:lang w:val="en-GB"/>
              </w:rPr>
              <w:t>idowe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7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1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76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24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firstLine="284"/>
              <w:rPr>
                <w:lang w:val="en-GB"/>
              </w:rPr>
            </w:pPr>
            <w:r w:rsidRPr="005B1D92">
              <w:rPr>
                <w:lang w:val="en-GB"/>
              </w:rPr>
              <w:t>Sing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15-1.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88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78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46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rPr>
                <w:b/>
                <w:lang w:val="en-GB"/>
              </w:rPr>
            </w:pPr>
            <w:r w:rsidRPr="005B1D92">
              <w:rPr>
                <w:b/>
                <w:lang w:val="en-GB"/>
              </w:rPr>
              <w:t>Education level (ISCED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Lo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82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7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68-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4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57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Medi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  <w:r>
              <w:t>Ref.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</w:pP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ind w:left="284"/>
              <w:rPr>
                <w:lang w:val="en-GB"/>
              </w:rPr>
            </w:pPr>
            <w:r w:rsidRPr="005B1D92">
              <w:rPr>
                <w:lang w:val="en-GB"/>
              </w:rPr>
              <w:t>Hig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81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11-1.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0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44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rPr>
                <w:b/>
                <w:vertAlign w:val="superscript"/>
                <w:lang w:val="en-GB"/>
              </w:rPr>
            </w:pPr>
            <w:r w:rsidRPr="005B1D92">
              <w:rPr>
                <w:b/>
                <w:lang w:val="en-GB"/>
              </w:rPr>
              <w:t>Unemployment</w:t>
            </w:r>
            <w:r w:rsidRPr="005B1D92">
              <w:rPr>
                <w:b/>
                <w:vertAlign w:val="superscript"/>
                <w:lang w:val="en-GB"/>
              </w:rPr>
              <w:t>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9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84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5B1D92" w:rsidRDefault="005B1D92" w:rsidP="005B1D92">
            <w:pPr>
              <w:jc w:val="center"/>
              <w:rPr>
                <w:color w:val="000000"/>
              </w:rPr>
            </w:pPr>
            <w:r w:rsidRPr="005B1D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97-1</w:t>
            </w:r>
            <w:r>
              <w:rPr>
                <w:color w:val="000000"/>
              </w:rPr>
              <w:t>.</w:t>
            </w:r>
            <w:r w:rsidRPr="005B1D92">
              <w:rPr>
                <w:color w:val="000000"/>
              </w:rPr>
              <w:t>57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nil"/>
            </w:tcBorders>
            <w:vAlign w:val="center"/>
          </w:tcPr>
          <w:p w:rsidR="005B1D92" w:rsidRPr="005B1D92" w:rsidRDefault="005B1D92" w:rsidP="005B1D92">
            <w:pPr>
              <w:rPr>
                <w:b/>
                <w:vertAlign w:val="superscript"/>
                <w:lang w:val="en-GB"/>
              </w:rPr>
            </w:pPr>
            <w:r w:rsidRPr="005B1D92">
              <w:rPr>
                <w:b/>
                <w:lang w:val="en-GB"/>
              </w:rPr>
              <w:t>Subjective health status</w:t>
            </w:r>
            <w:r w:rsidRPr="005B1D92">
              <w:rPr>
                <w:b/>
                <w:vertAlign w:val="superscript"/>
                <w:lang w:val="en-GB"/>
              </w:rPr>
              <w:t>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80-2.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70-2.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6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14-3.25</w:t>
            </w:r>
          </w:p>
        </w:tc>
      </w:tr>
      <w:tr w:rsidR="005B1D92" w:rsidRPr="005B1D92" w:rsidTr="005B1D92">
        <w:trPr>
          <w:gridAfter w:val="1"/>
          <w:trHeight w:val="170"/>
        </w:trPr>
        <w:tc>
          <w:tcPr>
            <w:tcW w:w="1150" w:type="pct"/>
            <w:tcBorders>
              <w:top w:val="nil"/>
              <w:bottom w:val="single" w:sz="4" w:space="0" w:color="auto"/>
            </w:tcBorders>
            <w:vAlign w:val="center"/>
          </w:tcPr>
          <w:p w:rsidR="005B1D92" w:rsidRPr="005B1D92" w:rsidRDefault="005B1D92" w:rsidP="005B1D92">
            <w:pPr>
              <w:keepNext/>
              <w:rPr>
                <w:b/>
                <w:vertAlign w:val="superscript"/>
                <w:lang w:val="en-GB"/>
              </w:rPr>
            </w:pPr>
            <w:r w:rsidRPr="005B1D92">
              <w:rPr>
                <w:b/>
                <w:lang w:val="en-GB"/>
              </w:rPr>
              <w:t>Depression/anxiety</w:t>
            </w:r>
            <w:r w:rsidRPr="005B1D92">
              <w:rPr>
                <w:b/>
                <w:vertAlign w:val="superscript"/>
                <w:lang w:val="en-GB"/>
              </w:rPr>
              <w:t>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0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67-2.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2.3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1.89-3.0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4.3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1D92" w:rsidRPr="00ED4313" w:rsidRDefault="005B1D92" w:rsidP="005B1D92">
            <w:pPr>
              <w:jc w:val="center"/>
              <w:rPr>
                <w:i/>
                <w:color w:val="000000"/>
              </w:rPr>
            </w:pPr>
            <w:r w:rsidRPr="00ED4313">
              <w:rPr>
                <w:i/>
                <w:color w:val="000000"/>
              </w:rPr>
              <w:t>3.43-5.52</w:t>
            </w:r>
          </w:p>
        </w:tc>
      </w:tr>
    </w:tbl>
    <w:p w:rsidR="005B1D92" w:rsidRPr="005B1D92" w:rsidRDefault="005B1D92" w:rsidP="005B1D92">
      <w:pPr>
        <w:keepNext/>
        <w:keepLines/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5B1D9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†</w:t>
      </w:r>
      <w:r w:rsidR="006810D8" w:rsidRPr="006810D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Italics show significant results at alpha = 0.05</w:t>
      </w:r>
      <w:r w:rsidR="00ED4313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.</w:t>
      </w:r>
    </w:p>
    <w:p w:rsidR="005B1D92" w:rsidRPr="005B1D92" w:rsidRDefault="005B1D92" w:rsidP="005B1D92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a</w:t>
      </w:r>
      <w:r w:rsidRPr="005B1D9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Not</w:t>
      </w:r>
      <w:proofErr w:type="gramEnd"/>
      <w:r w:rsidRPr="005B1D9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over-indebted (Ref.) </w:t>
      </w:r>
      <w:r w:rsidRPr="005B1D9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b</w:t>
      </w:r>
      <w:r w:rsidRPr="005B1D9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Male (Ref.); </w:t>
      </w:r>
      <w:r w:rsidRPr="005B1D9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c</w:t>
      </w:r>
      <w:r w:rsidRPr="005B1D9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Employed (Ref.); </w:t>
      </w:r>
      <w:r w:rsidRPr="005B1D9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d</w:t>
      </w:r>
      <w:r w:rsidRPr="005B1D9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Very good to good subjective health status (Ref.); </w:t>
      </w:r>
      <w:r w:rsidRPr="005B1D9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e</w:t>
      </w:r>
      <w:r w:rsidRPr="005B1D9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Absence of depression/anxiety (Ref.)</w:t>
      </w:r>
    </w:p>
    <w:p w:rsidR="005B1D92" w:rsidRDefault="005B1D92" w:rsidP="00F44690">
      <w:pPr>
        <w:keepNext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</w:pPr>
    </w:p>
    <w:sectPr w:rsidR="005B1D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D36EF"/>
    <w:multiLevelType w:val="multilevel"/>
    <w:tmpl w:val="781E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90"/>
    <w:rsid w:val="00172CA5"/>
    <w:rsid w:val="001B7533"/>
    <w:rsid w:val="002E20E2"/>
    <w:rsid w:val="002E7539"/>
    <w:rsid w:val="00315A40"/>
    <w:rsid w:val="003301A3"/>
    <w:rsid w:val="004908F5"/>
    <w:rsid w:val="005513AA"/>
    <w:rsid w:val="00555DAF"/>
    <w:rsid w:val="00571BE7"/>
    <w:rsid w:val="005726AB"/>
    <w:rsid w:val="005B1D92"/>
    <w:rsid w:val="006810D8"/>
    <w:rsid w:val="006B7CFC"/>
    <w:rsid w:val="006F3AF8"/>
    <w:rsid w:val="00815A1D"/>
    <w:rsid w:val="00826842"/>
    <w:rsid w:val="00843F03"/>
    <w:rsid w:val="0093623D"/>
    <w:rsid w:val="00B158E3"/>
    <w:rsid w:val="00B62428"/>
    <w:rsid w:val="00C019AE"/>
    <w:rsid w:val="00D30DAE"/>
    <w:rsid w:val="00DE0867"/>
    <w:rsid w:val="00E17589"/>
    <w:rsid w:val="00E76CAB"/>
    <w:rsid w:val="00ED4313"/>
    <w:rsid w:val="00F43F0B"/>
    <w:rsid w:val="00F44690"/>
    <w:rsid w:val="00F8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90D55"/>
  <w15:chartTrackingRefBased/>
  <w15:docId w15:val="{B271451D-C5E2-450F-9AAF-08748445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rsid w:val="00D30D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3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sid w:val="005B1D92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5B1D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5B1D92"/>
    <w:rPr>
      <w:rFonts w:ascii="Times New Roman" w:eastAsia="Times New Roman" w:hAnsi="Times New Roman" w:cs="Times New Roman"/>
      <w:sz w:val="20"/>
      <w:szCs w:val="20"/>
      <w:lang w:eastAsia="de-DE"/>
    </w:rPr>
  </w:style>
  <w:style w:type="table" w:customStyle="1" w:styleId="Tabellenraster1">
    <w:name w:val="Tabellenraster1"/>
    <w:basedOn w:val="NormaleTabelle"/>
    <w:next w:val="Tabellenraster"/>
    <w:rsid w:val="005B1D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D92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30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1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th, Jacqueline</dc:creator>
  <cp:keywords/>
  <dc:description/>
  <cp:lastModifiedBy>Warth, Jacqueline</cp:lastModifiedBy>
  <cp:revision>8</cp:revision>
  <dcterms:created xsi:type="dcterms:W3CDTF">2019-05-09T10:05:00Z</dcterms:created>
  <dcterms:modified xsi:type="dcterms:W3CDTF">2019-06-13T10:44:00Z</dcterms:modified>
</cp:coreProperties>
</file>